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2410"/>
        <w:gridCol w:w="2120"/>
        <w:gridCol w:w="2266"/>
        <w:gridCol w:w="2266"/>
      </w:tblGrid>
      <w:tr w:rsidR="006B4532" w:rsidRPr="00017FE0" w14:paraId="60DA7911" w14:textId="77777777" w:rsidTr="00606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6C366385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017FE0">
              <w:rPr>
                <w:rFonts w:eastAsia="Calibri"/>
                <w:sz w:val="20"/>
                <w:szCs w:val="20"/>
              </w:rPr>
              <w:t>Visualized</w:t>
            </w:r>
            <w:proofErr w:type="spellEnd"/>
            <w:r w:rsidRPr="00017FE0">
              <w:rPr>
                <w:rFonts w:eastAsia="Calibri"/>
                <w:sz w:val="20"/>
                <w:szCs w:val="20"/>
              </w:rPr>
              <w:t xml:space="preserve"> Antigen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D94C7FE" w14:textId="77777777" w:rsidR="006B4532" w:rsidRPr="00017FE0" w:rsidRDefault="006B4532" w:rsidP="00606C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017FE0">
              <w:rPr>
                <w:rFonts w:eastAsia="Calibri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FC96404" w14:textId="77777777" w:rsidR="006B4532" w:rsidRPr="00017FE0" w:rsidRDefault="006B4532" w:rsidP="00606C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 xml:space="preserve">Order </w:t>
            </w:r>
            <w:proofErr w:type="spellStart"/>
            <w:r w:rsidRPr="00017FE0">
              <w:rPr>
                <w:rFonts w:eastAsia="Calibri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C0EDA52" w14:textId="77777777" w:rsidR="006B4532" w:rsidRPr="00017FE0" w:rsidRDefault="006B4532" w:rsidP="00606C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017FE0">
              <w:rPr>
                <w:rFonts w:eastAsia="Calibri"/>
                <w:sz w:val="20"/>
                <w:szCs w:val="20"/>
              </w:rPr>
              <w:t>Manufacturer</w:t>
            </w:r>
            <w:proofErr w:type="spellEnd"/>
          </w:p>
        </w:tc>
      </w:tr>
      <w:tr w:rsidR="006B4532" w:rsidRPr="00017FE0" w14:paraId="37BF15CD" w14:textId="77777777" w:rsidTr="00606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386375FD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CD3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5AB24B91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LN10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509DFA8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NCL-L-CD3-56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6D5EBAC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017FE0">
              <w:rPr>
                <w:rFonts w:eastAsia="Calibri"/>
                <w:sz w:val="20"/>
                <w:szCs w:val="20"/>
              </w:rPr>
              <w:t>Novocastra</w:t>
            </w:r>
            <w:proofErr w:type="spellEnd"/>
            <w:r w:rsidRPr="00017FE0">
              <w:rPr>
                <w:rFonts w:eastAsia="Calibri"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 w:rsidR="006B4532" w:rsidRPr="00017FE0" w14:paraId="31EFB0C7" w14:textId="77777777" w:rsidTr="00606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B43E07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CD4</w:t>
            </w:r>
          </w:p>
        </w:tc>
        <w:tc>
          <w:tcPr>
            <w:tcW w:w="2120" w:type="dxa"/>
          </w:tcPr>
          <w:p w14:paraId="75BC633D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4B12</w:t>
            </w:r>
          </w:p>
        </w:tc>
        <w:tc>
          <w:tcPr>
            <w:tcW w:w="2266" w:type="dxa"/>
          </w:tcPr>
          <w:p w14:paraId="57380D0D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CD4-368-L-C</w:t>
            </w:r>
          </w:p>
        </w:tc>
        <w:tc>
          <w:tcPr>
            <w:tcW w:w="2266" w:type="dxa"/>
          </w:tcPr>
          <w:p w14:paraId="1C598929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017FE0">
              <w:rPr>
                <w:rFonts w:eastAsia="Calibri"/>
                <w:sz w:val="20"/>
                <w:szCs w:val="20"/>
              </w:rPr>
              <w:t>Novocastra</w:t>
            </w:r>
            <w:proofErr w:type="spellEnd"/>
            <w:r w:rsidRPr="00017FE0">
              <w:rPr>
                <w:rFonts w:eastAsia="Calibri"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 w:rsidR="006B4532" w:rsidRPr="00017FE0" w14:paraId="64CA1AB9" w14:textId="77777777" w:rsidTr="00606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35D95B0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CD8</w:t>
            </w:r>
          </w:p>
        </w:tc>
        <w:tc>
          <w:tcPr>
            <w:tcW w:w="2120" w:type="dxa"/>
          </w:tcPr>
          <w:p w14:paraId="48446125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C8/144B</w:t>
            </w:r>
          </w:p>
        </w:tc>
        <w:tc>
          <w:tcPr>
            <w:tcW w:w="2266" w:type="dxa"/>
          </w:tcPr>
          <w:p w14:paraId="024FAAFA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M7103</w:t>
            </w:r>
          </w:p>
        </w:tc>
        <w:tc>
          <w:tcPr>
            <w:tcW w:w="2266" w:type="dxa"/>
          </w:tcPr>
          <w:p w14:paraId="455EE6D4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DAKO</w:t>
            </w:r>
            <w:r w:rsidRPr="00017FE0">
              <w:rPr>
                <w:rFonts w:eastAsia="Calibri"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 w:rsidR="006B4532" w:rsidRPr="00017FE0" w14:paraId="3F8956AD" w14:textId="77777777" w:rsidTr="00606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701588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PD-L1</w:t>
            </w:r>
          </w:p>
        </w:tc>
        <w:tc>
          <w:tcPr>
            <w:tcW w:w="2120" w:type="dxa"/>
          </w:tcPr>
          <w:p w14:paraId="3EF6D294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E1L3N</w:t>
            </w:r>
          </w:p>
        </w:tc>
        <w:tc>
          <w:tcPr>
            <w:tcW w:w="2266" w:type="dxa"/>
          </w:tcPr>
          <w:p w14:paraId="1DF95F3E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017FE0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266" w:type="dxa"/>
          </w:tcPr>
          <w:p w14:paraId="02C7A172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Cell Signaling technologies</w:t>
            </w:r>
            <w:r w:rsidRPr="00017FE0">
              <w:rPr>
                <w:rFonts w:eastAsia="Calibri"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 w:rsidR="006B4532" w:rsidRPr="00017FE0" w14:paraId="31BBD260" w14:textId="77777777" w:rsidTr="00606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CEF089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PD-1</w:t>
            </w:r>
          </w:p>
        </w:tc>
        <w:tc>
          <w:tcPr>
            <w:tcW w:w="2120" w:type="dxa"/>
          </w:tcPr>
          <w:p w14:paraId="27EE7F67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EP239</w:t>
            </w:r>
          </w:p>
        </w:tc>
        <w:tc>
          <w:tcPr>
            <w:tcW w:w="2266" w:type="dxa"/>
          </w:tcPr>
          <w:p w14:paraId="039A5EC6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2266" w:type="dxa"/>
          </w:tcPr>
          <w:p w14:paraId="543288ED" w14:textId="77777777" w:rsidR="006B4532" w:rsidRPr="00017FE0" w:rsidRDefault="006B4532" w:rsidP="00606C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017FE0">
              <w:rPr>
                <w:rFonts w:eastAsia="Calibri"/>
                <w:sz w:val="20"/>
                <w:szCs w:val="20"/>
                <w:lang w:val="en-US"/>
              </w:rPr>
              <w:t>Epitomics</w:t>
            </w:r>
            <w:proofErr w:type="spellEnd"/>
            <w:r w:rsidRPr="00017FE0">
              <w:rPr>
                <w:rFonts w:eastAsia="Calibri"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 w:rsidR="006B4532" w:rsidRPr="00017FE0" w14:paraId="38FDD6A9" w14:textId="77777777" w:rsidTr="00606C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828465" w14:textId="77777777" w:rsidR="006B4532" w:rsidRPr="00017FE0" w:rsidRDefault="006B4532" w:rsidP="00606C78">
            <w:pPr>
              <w:spacing w:line="36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Calibri"/>
                <w:sz w:val="20"/>
                <w:szCs w:val="20"/>
                <w:lang w:val="en-US"/>
              </w:rPr>
              <w:t>Activin</w:t>
            </w:r>
          </w:p>
        </w:tc>
        <w:tc>
          <w:tcPr>
            <w:tcW w:w="2120" w:type="dxa"/>
          </w:tcPr>
          <w:p w14:paraId="631DD029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de-DE"/>
              </w:rPr>
              <w:t>AB-305-AI006</w:t>
            </w:r>
          </w:p>
        </w:tc>
        <w:tc>
          <w:tcPr>
            <w:tcW w:w="2266" w:type="dxa"/>
          </w:tcPr>
          <w:p w14:paraId="09C79AF3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9901EE3" w14:textId="77777777" w:rsidR="006B4532" w:rsidRPr="00017FE0" w:rsidRDefault="006B4532" w:rsidP="00606C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017FE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  <w:lang w:val="en-US" w:eastAsia="de-DE"/>
              </w:rPr>
              <w:t>ANSH labs</w:t>
            </w:r>
            <w:r w:rsidRPr="00017FE0">
              <w:rPr>
                <w:rFonts w:eastAsia="Calibri"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</w:tbl>
    <w:p w14:paraId="7D20F652" w14:textId="77777777" w:rsidR="006B4532" w:rsidRPr="00017FE0" w:rsidRDefault="006B4532" w:rsidP="006B4532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</w:p>
    <w:p w14:paraId="74969B53" w14:textId="77777777" w:rsidR="006B4532" w:rsidRPr="00017FE0" w:rsidRDefault="006B4532" w:rsidP="006B4532">
      <w:pPr>
        <w:spacing w:after="0" w:line="360" w:lineRule="auto"/>
        <w:rPr>
          <w:rFonts w:ascii="Arial" w:eastAsia="Times New Roman" w:hAnsi="Arial" w:cs="Arial"/>
          <w:i/>
          <w:sz w:val="20"/>
          <w:szCs w:val="20"/>
          <w:lang w:val="en-US" w:eastAsia="de-DE"/>
        </w:rPr>
      </w:pPr>
      <w:r w:rsidRPr="00017FE0">
        <w:rPr>
          <w:rFonts w:ascii="Arial" w:eastAsia="Times New Roman" w:hAnsi="Arial" w:cs="Arial"/>
          <w:i/>
          <w:sz w:val="20"/>
          <w:szCs w:val="20"/>
          <w:lang w:val="en-US" w:eastAsia="de-DE"/>
        </w:rPr>
        <w:t>Supplemental table S1: Overview of visualized antigens and visualizing agent</w:t>
      </w:r>
      <w:r>
        <w:rPr>
          <w:rFonts w:ascii="Arial" w:eastAsia="Times New Roman" w:hAnsi="Arial" w:cs="Arial"/>
          <w:i/>
          <w:sz w:val="20"/>
          <w:szCs w:val="20"/>
          <w:lang w:val="en-US" w:eastAsia="de-DE"/>
        </w:rPr>
        <w:t>.</w:t>
      </w:r>
    </w:p>
    <w:p w14:paraId="4B7FE935" w14:textId="77777777" w:rsidR="00864F5A" w:rsidRDefault="00864F5A"/>
    <w:sectPr w:rsidR="00864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82C"/>
    <w:rsid w:val="0022182C"/>
    <w:rsid w:val="006B4532"/>
    <w:rsid w:val="0086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8E91B1-3DAA-43DA-BF30-327488330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45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6B4532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dacher, Jonas</dc:creator>
  <cp:keywords/>
  <dc:description/>
  <cp:lastModifiedBy>Staudacher, Jonas</cp:lastModifiedBy>
  <cp:revision>2</cp:revision>
  <dcterms:created xsi:type="dcterms:W3CDTF">2022-08-01T08:45:00Z</dcterms:created>
  <dcterms:modified xsi:type="dcterms:W3CDTF">2022-08-01T08:45:00Z</dcterms:modified>
</cp:coreProperties>
</file>